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46E88" w14:textId="77777777" w:rsidR="00D22601" w:rsidRPr="00A307E8" w:rsidRDefault="00D22601" w:rsidP="00D22601">
      <w:pPr>
        <w:pStyle w:val="Didefault"/>
        <w:spacing w:line="480" w:lineRule="auto"/>
        <w:jc w:val="both"/>
        <w:rPr>
          <w:rFonts w:ascii="Cambria" w:hAnsi="Cambria"/>
          <w:sz w:val="24"/>
          <w:szCs w:val="24"/>
          <w:lang w:val="en-US"/>
        </w:rPr>
      </w:pPr>
      <w:r w:rsidRPr="00A307E8">
        <w:rPr>
          <w:rFonts w:ascii="Cambria" w:hAnsi="Cambria"/>
          <w:b/>
          <w:sz w:val="24"/>
          <w:szCs w:val="24"/>
          <w:lang w:val="en-US"/>
        </w:rPr>
        <w:t>Appendix S1.</w:t>
      </w:r>
      <w:r w:rsidRPr="00A307E8">
        <w:rPr>
          <w:rFonts w:ascii="Cambria" w:hAnsi="Cambria"/>
          <w:sz w:val="24"/>
          <w:szCs w:val="24"/>
          <w:lang w:val="en-US"/>
        </w:rPr>
        <w:t xml:space="preserve"> Covariate assessment methods.</w:t>
      </w:r>
    </w:p>
    <w:p w14:paraId="66C11E49" w14:textId="77777777" w:rsidR="00D22601" w:rsidRPr="00A307E8" w:rsidRDefault="00D22601" w:rsidP="00D22601">
      <w:pPr>
        <w:pStyle w:val="Didefault"/>
        <w:spacing w:line="480" w:lineRule="auto"/>
        <w:jc w:val="both"/>
        <w:rPr>
          <w:rFonts w:ascii="Cambria" w:hAnsi="Cambria"/>
          <w:sz w:val="24"/>
          <w:szCs w:val="24"/>
          <w:lang w:val="en-US"/>
        </w:rPr>
      </w:pPr>
    </w:p>
    <w:p w14:paraId="19B3D048" w14:textId="6C338F5F" w:rsidR="00D22601" w:rsidRPr="00A307E8" w:rsidRDefault="00D22601" w:rsidP="00D22601">
      <w:pPr>
        <w:pStyle w:val="Didefault"/>
        <w:spacing w:line="480" w:lineRule="auto"/>
        <w:jc w:val="both"/>
        <w:rPr>
          <w:rFonts w:ascii="Cambria" w:eastAsia="Cambria" w:hAnsi="Cambria" w:cs="Cambria"/>
          <w:sz w:val="24"/>
          <w:szCs w:val="24"/>
          <w:lang w:val="en-US"/>
        </w:rPr>
      </w:pPr>
      <w:r w:rsidRPr="00A307E8">
        <w:rPr>
          <w:rFonts w:ascii="Cambria" w:hAnsi="Cambria"/>
          <w:sz w:val="24"/>
          <w:szCs w:val="24"/>
          <w:lang w:val="en-US"/>
        </w:rPr>
        <w:t>As socio-demographic characteristics, the following variable</w:t>
      </w:r>
      <w:r w:rsidR="001476CB" w:rsidRPr="00A307E8">
        <w:rPr>
          <w:rFonts w:ascii="Cambria" w:hAnsi="Cambria"/>
          <w:sz w:val="24"/>
          <w:szCs w:val="24"/>
          <w:lang w:val="en-US"/>
        </w:rPr>
        <w:t>s were considered: age, gender</w:t>
      </w:r>
      <w:r w:rsidR="00112D6A" w:rsidRPr="00A307E8">
        <w:rPr>
          <w:rFonts w:ascii="Cambria" w:hAnsi="Cambria"/>
          <w:sz w:val="24"/>
          <w:szCs w:val="24"/>
          <w:lang w:val="en-US"/>
        </w:rPr>
        <w:t xml:space="preserve">, </w:t>
      </w:r>
      <w:r w:rsidRPr="00A307E8">
        <w:rPr>
          <w:rFonts w:ascii="Cambria" w:hAnsi="Cambria"/>
          <w:sz w:val="24"/>
          <w:szCs w:val="24"/>
          <w:lang w:val="en-US"/>
        </w:rPr>
        <w:t>educational level</w:t>
      </w:r>
      <w:r w:rsidR="00112D6A" w:rsidRPr="00A307E8">
        <w:rPr>
          <w:rFonts w:ascii="Cambria" w:hAnsi="Cambria"/>
          <w:sz w:val="24"/>
          <w:szCs w:val="24"/>
          <w:lang w:val="en-US"/>
        </w:rPr>
        <w:t xml:space="preserve"> and monthly household income</w:t>
      </w:r>
      <w:r w:rsidRPr="00A307E8">
        <w:rPr>
          <w:rFonts w:ascii="Cambria" w:hAnsi="Cambria"/>
          <w:sz w:val="24"/>
          <w:szCs w:val="24"/>
          <w:lang w:val="en-US"/>
        </w:rPr>
        <w:t xml:space="preserve">. The educational level was evaluated as the highest diploma obtained (primary school, middle school, high school and university/college). </w:t>
      </w:r>
      <w:r w:rsidR="00112D6A" w:rsidRPr="00A307E8">
        <w:rPr>
          <w:rFonts w:ascii="Cambria" w:hAnsi="Cambria"/>
          <w:sz w:val="24"/>
          <w:szCs w:val="24"/>
          <w:lang w:val="en-US"/>
        </w:rPr>
        <w:t>Monthly household income was assessed as the family income adjusted for the number of family members; on this basis, participants were classified, in the initial sample, into quartiles groups (low, middle low, middle high and high).</w:t>
      </w:r>
    </w:p>
    <w:p w14:paraId="224A1401" w14:textId="77777777" w:rsidR="00D22601" w:rsidRPr="00A307E8" w:rsidRDefault="00D22601" w:rsidP="00D22601">
      <w:pPr>
        <w:pStyle w:val="Didefault"/>
        <w:spacing w:line="480" w:lineRule="auto"/>
        <w:jc w:val="both"/>
        <w:rPr>
          <w:rFonts w:ascii="Cambria" w:eastAsia="Cambria" w:hAnsi="Cambria" w:cs="Cambria"/>
          <w:sz w:val="24"/>
          <w:szCs w:val="24"/>
          <w:lang w:val="en-US"/>
        </w:rPr>
      </w:pPr>
    </w:p>
    <w:p w14:paraId="0EEE2689" w14:textId="3E6FC834" w:rsidR="00D22601" w:rsidRPr="00A307E8" w:rsidRDefault="00D22601" w:rsidP="00D22601">
      <w:pPr>
        <w:pStyle w:val="Didefault"/>
        <w:spacing w:line="480" w:lineRule="auto"/>
        <w:jc w:val="both"/>
        <w:rPr>
          <w:rFonts w:ascii="Cambria" w:eastAsia="Cambria" w:hAnsi="Cambria" w:cs="Cambria"/>
          <w:sz w:val="24"/>
          <w:szCs w:val="24"/>
          <w:lang w:val="en-US"/>
        </w:rPr>
      </w:pPr>
      <w:r w:rsidRPr="00A307E8">
        <w:rPr>
          <w:rFonts w:ascii="Cambria" w:hAnsi="Cambria"/>
          <w:sz w:val="24"/>
          <w:szCs w:val="24"/>
          <w:lang w:val="en-US"/>
        </w:rPr>
        <w:t>As systemic health variables, Body Mass Index (BMI</w:t>
      </w:r>
      <w:r w:rsidR="004C1A1B" w:rsidRPr="00A307E8">
        <w:rPr>
          <w:rFonts w:ascii="Cambria" w:hAnsi="Cambria"/>
          <w:sz w:val="24"/>
          <w:szCs w:val="24"/>
          <w:lang w:val="en-US"/>
        </w:rPr>
        <w:t xml:space="preserve">), </w:t>
      </w:r>
      <w:r w:rsidR="004C1A1B" w:rsidRPr="00A307E8">
        <w:rPr>
          <w:rFonts w:ascii="Cambria" w:hAnsi="Cambria" w:cs="Cambria"/>
          <w:sz w:val="24"/>
          <w:szCs w:val="24"/>
          <w:lang w:val="en-US"/>
        </w:rPr>
        <w:t>diabetes status</w:t>
      </w:r>
      <w:r w:rsidR="00513CA0" w:rsidRPr="00A307E8">
        <w:rPr>
          <w:rFonts w:ascii="Cambria" w:hAnsi="Cambria" w:cs="Cambria"/>
          <w:sz w:val="24"/>
          <w:szCs w:val="24"/>
          <w:lang w:val="en-US"/>
        </w:rPr>
        <w:t xml:space="preserve"> and</w:t>
      </w:r>
      <w:r w:rsidR="004C1A1B" w:rsidRPr="00A307E8">
        <w:rPr>
          <w:rFonts w:ascii="Cambria" w:hAnsi="Cambria" w:cs="Cambria"/>
          <w:sz w:val="24"/>
          <w:szCs w:val="24"/>
          <w:lang w:val="en-US"/>
        </w:rPr>
        <w:t xml:space="preserve"> </w:t>
      </w:r>
      <w:r w:rsidR="004C1A1B" w:rsidRPr="00A307E8">
        <w:rPr>
          <w:rFonts w:ascii="Cambria" w:hAnsi="Cambria" w:cs="Cambria"/>
          <w:bCs/>
          <w:sz w:val="24"/>
          <w:szCs w:val="24"/>
          <w:lang w:val="en-US"/>
        </w:rPr>
        <w:t xml:space="preserve">serum levels of vitamin D </w:t>
      </w:r>
      <w:r w:rsidR="004C1A1B" w:rsidRPr="00A307E8">
        <w:rPr>
          <w:rFonts w:ascii="Cambria" w:hAnsi="Cambria"/>
          <w:sz w:val="24"/>
          <w:szCs w:val="24"/>
          <w:lang w:val="en-US"/>
        </w:rPr>
        <w:t>were</w:t>
      </w:r>
      <w:r w:rsidRPr="00A307E8">
        <w:rPr>
          <w:rFonts w:ascii="Cambria" w:hAnsi="Cambria"/>
          <w:sz w:val="24"/>
          <w:szCs w:val="24"/>
          <w:lang w:val="en-US"/>
        </w:rPr>
        <w:t xml:space="preserve"> considered</w:t>
      </w:r>
      <w:r w:rsidR="004C1A1B" w:rsidRPr="00A307E8">
        <w:rPr>
          <w:rFonts w:ascii="Cambria" w:hAnsi="Cambria"/>
          <w:sz w:val="24"/>
          <w:szCs w:val="24"/>
          <w:lang w:val="en-US"/>
        </w:rPr>
        <w:t>. All of them were measured during the health examination</w:t>
      </w:r>
      <w:r w:rsidRPr="00A307E8">
        <w:rPr>
          <w:rFonts w:ascii="Cambria" w:hAnsi="Cambria"/>
          <w:sz w:val="24"/>
          <w:szCs w:val="24"/>
          <w:lang w:val="en-US"/>
        </w:rPr>
        <w:t xml:space="preserve">. Body height and weight were respectively measured to the nearest 0.1 cm and 0.1 kg, with the participants in light indoor clothing without shoes. BMI was then calculated (kg/m²). </w:t>
      </w:r>
      <w:r w:rsidR="004C1A1B" w:rsidRPr="00A307E8">
        <w:rPr>
          <w:rFonts w:ascii="Cambria" w:hAnsi="Cambria" w:cs="Cambria"/>
          <w:sz w:val="24"/>
          <w:szCs w:val="24"/>
          <w:lang w:val="en-US"/>
        </w:rPr>
        <w:t xml:space="preserve">Fasting plasma glucose (FPG) was measured by an enzymatic method using a Hitachi automatic analyzer 7600 (Hitachi, Tokyo, Japan). Diabetes status was then categorized as </w:t>
      </w:r>
      <w:r w:rsidR="001476CB" w:rsidRPr="00A307E8">
        <w:rPr>
          <w:rFonts w:ascii="Cambria" w:hAnsi="Cambria" w:cs="Cambria"/>
          <w:sz w:val="24"/>
          <w:szCs w:val="24"/>
          <w:lang w:val="en-US"/>
        </w:rPr>
        <w:t>non-diabetic</w:t>
      </w:r>
      <w:r w:rsidR="004C1A1B" w:rsidRPr="00A307E8">
        <w:rPr>
          <w:rFonts w:ascii="Cambria" w:hAnsi="Cambria" w:cs="Cambria"/>
          <w:sz w:val="24"/>
          <w:szCs w:val="24"/>
          <w:lang w:val="en-US"/>
        </w:rPr>
        <w:t xml:space="preserve"> (FPG&lt;100mg/dL), impaired fasting glycaemia - IFG (100≤FPG&lt;126mg/dL) or diabetic (FPG≥126mg/dL or medicated for diabetes). </w:t>
      </w:r>
      <w:r w:rsidR="00C1358D" w:rsidRPr="00A307E8">
        <w:rPr>
          <w:rFonts w:ascii="Cambria" w:hAnsi="Cambria" w:cs="Cambria"/>
          <w:sz w:val="24"/>
          <w:szCs w:val="24"/>
          <w:lang w:val="en-US"/>
        </w:rPr>
        <w:t>Serum level of Vitamin D [25(OH)D] was measured with a radioimmunoassay (RIA) kit (</w:t>
      </w:r>
      <w:proofErr w:type="spellStart"/>
      <w:r w:rsidR="00C1358D" w:rsidRPr="00A307E8">
        <w:rPr>
          <w:rFonts w:ascii="Cambria" w:hAnsi="Cambria" w:cs="Cambria"/>
          <w:sz w:val="24"/>
          <w:szCs w:val="24"/>
          <w:lang w:val="en-US"/>
        </w:rPr>
        <w:t>DiaSorin</w:t>
      </w:r>
      <w:proofErr w:type="spellEnd"/>
      <w:r w:rsidR="00C1358D" w:rsidRPr="00A307E8">
        <w:rPr>
          <w:rFonts w:ascii="Cambria" w:hAnsi="Cambria" w:cs="Cambria"/>
          <w:sz w:val="24"/>
          <w:szCs w:val="24"/>
          <w:lang w:val="en-US"/>
        </w:rPr>
        <w:t xml:space="preserve"> Inc., Stillwater, USA) using a gamma-counter (1470Wizard; PerkinElmer, Turku, Finland).</w:t>
      </w:r>
    </w:p>
    <w:p w14:paraId="614903C6" w14:textId="77777777" w:rsidR="00D22601" w:rsidRPr="00A307E8" w:rsidRDefault="00D22601" w:rsidP="00D22601">
      <w:pPr>
        <w:pStyle w:val="Didefault"/>
        <w:spacing w:line="480" w:lineRule="auto"/>
        <w:jc w:val="both"/>
        <w:rPr>
          <w:rFonts w:ascii="Cambria" w:eastAsia="Cambria" w:hAnsi="Cambria" w:cs="Cambria"/>
          <w:sz w:val="24"/>
          <w:szCs w:val="24"/>
          <w:lang w:val="en-US"/>
        </w:rPr>
      </w:pPr>
    </w:p>
    <w:p w14:paraId="4922B100" w14:textId="3E4B80D3" w:rsidR="00D22601" w:rsidRPr="00A307E8" w:rsidRDefault="00D22601" w:rsidP="00D22601">
      <w:pPr>
        <w:pStyle w:val="Didefault"/>
        <w:spacing w:line="480" w:lineRule="auto"/>
        <w:jc w:val="both"/>
        <w:rPr>
          <w:rFonts w:ascii="Cambria" w:hAnsi="Cambria"/>
          <w:sz w:val="24"/>
          <w:szCs w:val="24"/>
          <w:lang w:val="en-US"/>
        </w:rPr>
      </w:pPr>
      <w:r w:rsidRPr="00A307E8">
        <w:rPr>
          <w:rFonts w:ascii="Cambria" w:hAnsi="Cambria"/>
          <w:sz w:val="24"/>
          <w:szCs w:val="24"/>
          <w:lang w:val="en-US"/>
        </w:rPr>
        <w:t>As general health behaviors, the following self-reported variables were considered: smo</w:t>
      </w:r>
      <w:r w:rsidR="004C1A1B" w:rsidRPr="00A307E8">
        <w:rPr>
          <w:rFonts w:ascii="Cambria" w:hAnsi="Cambria"/>
          <w:sz w:val="24"/>
          <w:szCs w:val="24"/>
          <w:lang w:val="en-US"/>
        </w:rPr>
        <w:t>king status</w:t>
      </w:r>
      <w:r w:rsidR="00112D6A" w:rsidRPr="00A307E8">
        <w:rPr>
          <w:rFonts w:ascii="Cambria" w:hAnsi="Cambria"/>
          <w:sz w:val="24"/>
          <w:szCs w:val="24"/>
          <w:lang w:val="en-US"/>
        </w:rPr>
        <w:t xml:space="preserve">, </w:t>
      </w:r>
      <w:r w:rsidRPr="00A307E8">
        <w:rPr>
          <w:rFonts w:ascii="Cambria" w:hAnsi="Cambria"/>
          <w:sz w:val="24"/>
          <w:szCs w:val="24"/>
          <w:lang w:val="en-US"/>
        </w:rPr>
        <w:t>alcoholism</w:t>
      </w:r>
      <w:r w:rsidR="00112D6A" w:rsidRPr="00A307E8">
        <w:rPr>
          <w:rFonts w:ascii="Cambria" w:hAnsi="Cambria"/>
          <w:sz w:val="24"/>
          <w:szCs w:val="24"/>
          <w:lang w:val="en-US"/>
        </w:rPr>
        <w:t xml:space="preserve"> and stress</w:t>
      </w:r>
      <w:r w:rsidRPr="00A307E8">
        <w:rPr>
          <w:rFonts w:ascii="Cambria" w:hAnsi="Cambria"/>
          <w:sz w:val="24"/>
          <w:szCs w:val="24"/>
          <w:lang w:val="en-US"/>
        </w:rPr>
        <w:t xml:space="preserve">. Regarding smoking status, the subjects were divided into two groups: non-smokers (including former smokers) and current smokers. The Alcohol Use Disorders Identification Test (AUDIT) score (0 to 40) was used to evaluate alcoholism, as per </w:t>
      </w:r>
      <w:r w:rsidRPr="00A307E8">
        <w:rPr>
          <w:rFonts w:ascii="Cambria" w:hAnsi="Cambria"/>
          <w:sz w:val="24"/>
          <w:szCs w:val="24"/>
          <w:lang w:val="en-US"/>
        </w:rPr>
        <w:lastRenderedPageBreak/>
        <w:t>guidance of WHO.</w:t>
      </w:r>
      <w:r w:rsidR="00D4705A" w:rsidRPr="00A307E8">
        <w:rPr>
          <w:rFonts w:ascii="Cambria" w:hAnsi="Cambria"/>
          <w:sz w:val="24"/>
          <w:szCs w:val="24"/>
          <w:vertAlign w:val="superscript"/>
          <w:lang w:val="en-US"/>
        </w:rPr>
        <w:t>1</w:t>
      </w:r>
      <w:r w:rsidRPr="00A307E8">
        <w:rPr>
          <w:rFonts w:ascii="Cambria" w:hAnsi="Cambria"/>
          <w:sz w:val="24"/>
          <w:szCs w:val="24"/>
          <w:lang w:val="en-US"/>
        </w:rPr>
        <w:t xml:space="preserve"> </w:t>
      </w:r>
      <w:r w:rsidR="00112D6A" w:rsidRPr="00A307E8">
        <w:rPr>
          <w:rFonts w:ascii="Cambria" w:hAnsi="Cambria"/>
          <w:sz w:val="24"/>
          <w:szCs w:val="24"/>
          <w:lang w:val="en-US"/>
        </w:rPr>
        <w:t>Self-reported stress was categorized as no/slightly stressed and moderately/highly stressed.</w:t>
      </w:r>
    </w:p>
    <w:p w14:paraId="79F02E52" w14:textId="0E2DE818" w:rsidR="00112D6A" w:rsidRPr="00A307E8" w:rsidRDefault="00112D6A" w:rsidP="00D22601">
      <w:pPr>
        <w:pStyle w:val="Didefault"/>
        <w:spacing w:line="480" w:lineRule="auto"/>
        <w:jc w:val="both"/>
        <w:rPr>
          <w:rFonts w:ascii="Cambria" w:hAnsi="Cambria"/>
          <w:sz w:val="24"/>
          <w:szCs w:val="24"/>
          <w:lang w:val="en-US"/>
        </w:rPr>
      </w:pPr>
    </w:p>
    <w:p w14:paraId="78B51E2E" w14:textId="182C0B5B" w:rsidR="00112D6A" w:rsidRPr="00A307E8" w:rsidRDefault="00112D6A" w:rsidP="00112D6A">
      <w:pPr>
        <w:pStyle w:val="Didefault"/>
        <w:spacing w:line="480" w:lineRule="auto"/>
        <w:jc w:val="both"/>
        <w:rPr>
          <w:rFonts w:ascii="Cambria" w:hAnsi="Cambria"/>
          <w:sz w:val="24"/>
          <w:szCs w:val="24"/>
          <w:lang w:val="en-US"/>
        </w:rPr>
      </w:pPr>
      <w:r w:rsidRPr="00A307E8">
        <w:rPr>
          <w:rFonts w:ascii="Cambria" w:hAnsi="Cambria"/>
          <w:sz w:val="24"/>
          <w:szCs w:val="24"/>
          <w:lang w:val="en-US"/>
        </w:rPr>
        <w:t>As self-reported oral health behaviors, the toothbrushing frequency per day (0-1 time/day, 2 times/day, ≥3 times/day) and the use or not of dental floss and interproximal toothbrush were considered. Moreover, self-reported gum diseases treatment and tooth filling (no/yes) in the previous year were collected.</w:t>
      </w:r>
    </w:p>
    <w:p w14:paraId="1311BBD5" w14:textId="2A5F8E61" w:rsidR="00112D6A" w:rsidRPr="00A307E8" w:rsidRDefault="00112D6A" w:rsidP="00112D6A">
      <w:pPr>
        <w:pStyle w:val="Didefault"/>
        <w:spacing w:line="480" w:lineRule="auto"/>
        <w:jc w:val="both"/>
        <w:rPr>
          <w:rFonts w:ascii="Cambria" w:eastAsia="Cambria" w:hAnsi="Cambria" w:cs="Cambria"/>
          <w:sz w:val="24"/>
          <w:szCs w:val="24"/>
          <w:lang w:val="en-US"/>
        </w:rPr>
      </w:pPr>
    </w:p>
    <w:p w14:paraId="47E7820F" w14:textId="41E76B6E" w:rsidR="00112D6A" w:rsidRPr="00A307E8" w:rsidRDefault="00112D6A" w:rsidP="00112D6A">
      <w:pPr>
        <w:pStyle w:val="Didefault"/>
        <w:spacing w:line="480" w:lineRule="auto"/>
        <w:jc w:val="both"/>
        <w:rPr>
          <w:rFonts w:ascii="Cambria" w:eastAsia="Cambria" w:hAnsi="Cambria" w:cs="Cambria"/>
          <w:sz w:val="24"/>
          <w:szCs w:val="24"/>
          <w:lang w:val="en-US"/>
        </w:rPr>
      </w:pPr>
      <w:r w:rsidRPr="00A307E8">
        <w:rPr>
          <w:rFonts w:ascii="Cambria" w:hAnsi="Cambria"/>
          <w:sz w:val="24"/>
          <w:szCs w:val="24"/>
          <w:lang w:val="en-US"/>
        </w:rPr>
        <w:t>As nutritional variable, the dietary intake of carbohydrates was considered. It was assessed with the 24-h recall method by trained dietitians, using the reference Food Composition Table.</w:t>
      </w:r>
      <w:r w:rsidR="00D4705A" w:rsidRPr="00A307E8">
        <w:rPr>
          <w:rFonts w:ascii="Cambria" w:hAnsi="Cambria"/>
          <w:sz w:val="24"/>
          <w:szCs w:val="24"/>
          <w:vertAlign w:val="superscript"/>
          <w:lang w:val="en-US"/>
        </w:rPr>
        <w:t>2</w:t>
      </w:r>
    </w:p>
    <w:p w14:paraId="52BF5948" w14:textId="1BAC7B67" w:rsidR="004C1A1B" w:rsidRPr="00A307E8" w:rsidRDefault="004C1A1B">
      <w:pPr>
        <w:rPr>
          <w:rFonts w:ascii="Cambria" w:hAnsi="Cambria"/>
        </w:rPr>
      </w:pPr>
    </w:p>
    <w:p w14:paraId="4306D6B0" w14:textId="77777777" w:rsidR="00F253B8" w:rsidRPr="00A307E8" w:rsidRDefault="00F253B8">
      <w:pPr>
        <w:rPr>
          <w:rFonts w:ascii="Cambria" w:hAnsi="Cambria"/>
        </w:rPr>
      </w:pPr>
    </w:p>
    <w:p w14:paraId="703A46CE" w14:textId="77777777" w:rsidR="00D22601" w:rsidRPr="00A307E8" w:rsidRDefault="00D22601">
      <w:pPr>
        <w:rPr>
          <w:rFonts w:ascii="Cambria" w:hAnsi="Cambria"/>
        </w:rPr>
      </w:pPr>
    </w:p>
    <w:p w14:paraId="06BB3FDB" w14:textId="158A5684" w:rsidR="00D22601" w:rsidRPr="00A307E8" w:rsidRDefault="00D4705A">
      <w:pPr>
        <w:rPr>
          <w:rFonts w:ascii="Cambria" w:hAnsi="Cambria"/>
          <w:b/>
        </w:rPr>
      </w:pPr>
      <w:r w:rsidRPr="00A307E8">
        <w:rPr>
          <w:rFonts w:ascii="Cambria" w:hAnsi="Cambria"/>
          <w:b/>
        </w:rPr>
        <w:t>Appendix S1 r</w:t>
      </w:r>
      <w:r w:rsidR="00D22601" w:rsidRPr="00A307E8">
        <w:rPr>
          <w:rFonts w:ascii="Cambria" w:hAnsi="Cambria"/>
          <w:b/>
        </w:rPr>
        <w:t>eferences:</w:t>
      </w:r>
    </w:p>
    <w:p w14:paraId="42D47ED7" w14:textId="77777777" w:rsidR="00D22601" w:rsidRPr="00A307E8" w:rsidRDefault="00D22601">
      <w:pPr>
        <w:rPr>
          <w:rFonts w:ascii="Cambria" w:hAnsi="Cambria"/>
        </w:rPr>
      </w:pPr>
    </w:p>
    <w:p w14:paraId="7495D267" w14:textId="77777777" w:rsidR="00D4705A" w:rsidRPr="00A307E8" w:rsidRDefault="00D22601" w:rsidP="00D4705A">
      <w:pPr>
        <w:pStyle w:val="Didefault"/>
        <w:numPr>
          <w:ilvl w:val="0"/>
          <w:numId w:val="1"/>
        </w:numPr>
        <w:jc w:val="both"/>
        <w:rPr>
          <w:rFonts w:ascii="Cambria" w:eastAsia="Cambria" w:hAnsi="Cambria" w:cs="Cambria"/>
          <w:sz w:val="24"/>
          <w:szCs w:val="24"/>
          <w:lang w:val="en-US"/>
        </w:rPr>
      </w:pPr>
      <w:proofErr w:type="spellStart"/>
      <w:r w:rsidRPr="00A307E8">
        <w:rPr>
          <w:rFonts w:ascii="Cambria" w:hAnsi="Cambria"/>
          <w:sz w:val="24"/>
          <w:szCs w:val="24"/>
          <w:lang w:val="en-US"/>
        </w:rPr>
        <w:t>Babor</w:t>
      </w:r>
      <w:proofErr w:type="spellEnd"/>
      <w:r w:rsidRPr="00A307E8">
        <w:rPr>
          <w:rFonts w:ascii="Cambria" w:hAnsi="Cambria"/>
          <w:sz w:val="24"/>
          <w:szCs w:val="24"/>
          <w:lang w:val="en-US"/>
        </w:rPr>
        <w:t xml:space="preserve"> TF, Higgins-Biddle JC, Saunders JBJ</w:t>
      </w:r>
      <w:r w:rsidR="005A653E" w:rsidRPr="00A307E8">
        <w:rPr>
          <w:rFonts w:ascii="Cambria" w:hAnsi="Cambria"/>
          <w:sz w:val="24"/>
          <w:szCs w:val="24"/>
          <w:lang w:val="en-US"/>
        </w:rPr>
        <w:t>,</w:t>
      </w:r>
      <w:r w:rsidRPr="00A307E8">
        <w:rPr>
          <w:rFonts w:ascii="Cambria" w:hAnsi="Cambria"/>
          <w:sz w:val="24"/>
          <w:szCs w:val="24"/>
          <w:lang w:val="en-US"/>
        </w:rPr>
        <w:t> Monteiro</w:t>
      </w:r>
      <w:r w:rsidR="005A653E" w:rsidRPr="00A307E8">
        <w:rPr>
          <w:rFonts w:ascii="Cambria" w:hAnsi="Cambria"/>
          <w:sz w:val="24"/>
          <w:szCs w:val="24"/>
          <w:lang w:val="en-US"/>
        </w:rPr>
        <w:t xml:space="preserve"> </w:t>
      </w:r>
      <w:r w:rsidRPr="00A307E8">
        <w:rPr>
          <w:rFonts w:ascii="Cambria" w:hAnsi="Cambria"/>
          <w:sz w:val="24"/>
          <w:szCs w:val="24"/>
          <w:lang w:val="en-US"/>
        </w:rPr>
        <w:t>M.G. AUDIT, the Alcohol Use Disorder Identification Test</w:t>
      </w:r>
      <w:r w:rsidR="005A653E" w:rsidRPr="00A307E8">
        <w:rPr>
          <w:rFonts w:ascii="Cambria" w:hAnsi="Cambria"/>
          <w:sz w:val="24"/>
          <w:szCs w:val="24"/>
          <w:lang w:val="en-US"/>
        </w:rPr>
        <w:t xml:space="preserve"> – 2nd edition</w:t>
      </w:r>
      <w:r w:rsidRPr="00A307E8">
        <w:rPr>
          <w:rFonts w:ascii="Cambria" w:hAnsi="Cambria"/>
          <w:sz w:val="24"/>
          <w:szCs w:val="24"/>
          <w:lang w:val="en-US"/>
        </w:rPr>
        <w:t>. Geneva</w:t>
      </w:r>
      <w:r w:rsidR="005A653E" w:rsidRPr="00A307E8">
        <w:rPr>
          <w:rFonts w:ascii="Cambria" w:hAnsi="Cambria"/>
          <w:sz w:val="24"/>
          <w:szCs w:val="24"/>
          <w:lang w:val="en-US"/>
        </w:rPr>
        <w:t xml:space="preserve">: </w:t>
      </w:r>
      <w:r w:rsidRPr="00A307E8">
        <w:rPr>
          <w:rFonts w:ascii="Cambria" w:hAnsi="Cambria"/>
          <w:sz w:val="24"/>
          <w:szCs w:val="24"/>
          <w:lang w:val="en-US"/>
        </w:rPr>
        <w:t>World Health Organization</w:t>
      </w:r>
      <w:r w:rsidR="005A653E" w:rsidRPr="00A307E8">
        <w:rPr>
          <w:rFonts w:ascii="Cambria" w:hAnsi="Cambria"/>
          <w:sz w:val="24"/>
          <w:szCs w:val="24"/>
          <w:lang w:val="en-US"/>
        </w:rPr>
        <w:t xml:space="preserve">; 2001. </w:t>
      </w:r>
    </w:p>
    <w:p w14:paraId="7D8B3DF1" w14:textId="77777777" w:rsidR="00D4705A" w:rsidRPr="00A307E8" w:rsidRDefault="00D4705A" w:rsidP="00D4705A">
      <w:pPr>
        <w:pStyle w:val="Didefault"/>
        <w:ind w:left="720"/>
        <w:jc w:val="both"/>
        <w:rPr>
          <w:rFonts w:ascii="Cambria" w:eastAsia="Cambria" w:hAnsi="Cambria" w:cs="Cambria"/>
          <w:sz w:val="24"/>
          <w:szCs w:val="24"/>
          <w:lang w:val="en-US"/>
        </w:rPr>
      </w:pPr>
    </w:p>
    <w:p w14:paraId="0FEF6C12" w14:textId="32B5A517" w:rsidR="005A653E" w:rsidRPr="00A307E8" w:rsidRDefault="005A653E" w:rsidP="00D4705A">
      <w:pPr>
        <w:pStyle w:val="Didefault"/>
        <w:numPr>
          <w:ilvl w:val="0"/>
          <w:numId w:val="1"/>
        </w:numPr>
        <w:jc w:val="both"/>
        <w:rPr>
          <w:rFonts w:ascii="Cambria" w:eastAsia="Cambria" w:hAnsi="Cambria" w:cs="Cambria"/>
          <w:sz w:val="24"/>
          <w:szCs w:val="24"/>
          <w:lang w:val="en-US"/>
        </w:rPr>
      </w:pPr>
      <w:r w:rsidRPr="00A307E8">
        <w:rPr>
          <w:rFonts w:ascii="Cambria" w:hAnsi="Cambria"/>
          <w:sz w:val="24"/>
          <w:szCs w:val="24"/>
          <w:lang w:val="en-US"/>
        </w:rPr>
        <w:t xml:space="preserve">National Rural Resources Development Institute. </w:t>
      </w:r>
      <w:r w:rsidRPr="00A307E8">
        <w:rPr>
          <w:rFonts w:ascii="Cambria" w:hAnsi="Cambria"/>
          <w:iCs/>
          <w:sz w:val="24"/>
          <w:szCs w:val="24"/>
          <w:lang w:val="en-US"/>
        </w:rPr>
        <w:t>Food Composition Table</w:t>
      </w:r>
      <w:r w:rsidRPr="00A307E8">
        <w:rPr>
          <w:rFonts w:ascii="Cambria" w:hAnsi="Cambria"/>
          <w:sz w:val="24"/>
          <w:szCs w:val="24"/>
          <w:lang w:val="en-US"/>
        </w:rPr>
        <w:t xml:space="preserve"> - 7th edition. Suwon: Rural Development Administration; 2006.</w:t>
      </w:r>
    </w:p>
    <w:p w14:paraId="4C747719" w14:textId="77777777" w:rsidR="00D22601" w:rsidRPr="00D22601" w:rsidRDefault="00D22601">
      <w:pPr>
        <w:rPr>
          <w:rFonts w:ascii="Cambria" w:hAnsi="Cambria"/>
        </w:rPr>
      </w:pPr>
    </w:p>
    <w:sectPr w:rsidR="00D22601" w:rsidRPr="00D22601" w:rsidSect="00783D6B">
      <w:pgSz w:w="11900" w:h="1682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5A60F1"/>
    <w:multiLevelType w:val="hybridMultilevel"/>
    <w:tmpl w:val="511C2EA0"/>
    <w:lvl w:ilvl="0" w:tplc="7DD85AFE">
      <w:start w:val="1"/>
      <w:numFmt w:val="decimal"/>
      <w:lvlText w:val="%1."/>
      <w:lvlJc w:val="left"/>
      <w:pPr>
        <w:ind w:left="720" w:hanging="360"/>
      </w:pPr>
      <w:rPr>
        <w:rFonts w:eastAsia="Arial Unicode MS" w:cs="Arial Unicode M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59543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601"/>
    <w:rsid w:val="00000657"/>
    <w:rsid w:val="000142C1"/>
    <w:rsid w:val="00045273"/>
    <w:rsid w:val="00047C70"/>
    <w:rsid w:val="00053AB4"/>
    <w:rsid w:val="0006092F"/>
    <w:rsid w:val="00112D6A"/>
    <w:rsid w:val="00142B2E"/>
    <w:rsid w:val="001476CB"/>
    <w:rsid w:val="00147C71"/>
    <w:rsid w:val="00156BB1"/>
    <w:rsid w:val="00174ABD"/>
    <w:rsid w:val="001819DF"/>
    <w:rsid w:val="001F33D9"/>
    <w:rsid w:val="001F6A05"/>
    <w:rsid w:val="002005F4"/>
    <w:rsid w:val="00205825"/>
    <w:rsid w:val="0021743F"/>
    <w:rsid w:val="00235741"/>
    <w:rsid w:val="00243153"/>
    <w:rsid w:val="002B3B03"/>
    <w:rsid w:val="002E47B2"/>
    <w:rsid w:val="002E5398"/>
    <w:rsid w:val="003B3916"/>
    <w:rsid w:val="00412C34"/>
    <w:rsid w:val="0047753D"/>
    <w:rsid w:val="00477DE2"/>
    <w:rsid w:val="0048412F"/>
    <w:rsid w:val="004B50D9"/>
    <w:rsid w:val="004C1A1B"/>
    <w:rsid w:val="004F7DF5"/>
    <w:rsid w:val="00513CA0"/>
    <w:rsid w:val="00574508"/>
    <w:rsid w:val="005A653E"/>
    <w:rsid w:val="005A74D7"/>
    <w:rsid w:val="005E782F"/>
    <w:rsid w:val="005F1BAE"/>
    <w:rsid w:val="005F2304"/>
    <w:rsid w:val="00605517"/>
    <w:rsid w:val="00623585"/>
    <w:rsid w:val="00634C87"/>
    <w:rsid w:val="006437CE"/>
    <w:rsid w:val="0064383C"/>
    <w:rsid w:val="006609EA"/>
    <w:rsid w:val="00672B0C"/>
    <w:rsid w:val="006B772E"/>
    <w:rsid w:val="006C641A"/>
    <w:rsid w:val="006E1B29"/>
    <w:rsid w:val="007266C0"/>
    <w:rsid w:val="00772BAC"/>
    <w:rsid w:val="007770C4"/>
    <w:rsid w:val="00783D6B"/>
    <w:rsid w:val="007E4F1F"/>
    <w:rsid w:val="007F2D26"/>
    <w:rsid w:val="007F3EE3"/>
    <w:rsid w:val="00896C9C"/>
    <w:rsid w:val="00902700"/>
    <w:rsid w:val="00914564"/>
    <w:rsid w:val="0094276C"/>
    <w:rsid w:val="009609D4"/>
    <w:rsid w:val="00976EE3"/>
    <w:rsid w:val="00982FB9"/>
    <w:rsid w:val="00985B3B"/>
    <w:rsid w:val="009877FB"/>
    <w:rsid w:val="009A4453"/>
    <w:rsid w:val="009F5E73"/>
    <w:rsid w:val="00A024F3"/>
    <w:rsid w:val="00A2485A"/>
    <w:rsid w:val="00A26C87"/>
    <w:rsid w:val="00A307E8"/>
    <w:rsid w:val="00A55F44"/>
    <w:rsid w:val="00A72E2A"/>
    <w:rsid w:val="00A76147"/>
    <w:rsid w:val="00AB07D6"/>
    <w:rsid w:val="00AB5D48"/>
    <w:rsid w:val="00AE69AE"/>
    <w:rsid w:val="00B16B2D"/>
    <w:rsid w:val="00B211E9"/>
    <w:rsid w:val="00B336B4"/>
    <w:rsid w:val="00B57C63"/>
    <w:rsid w:val="00B84106"/>
    <w:rsid w:val="00B849A1"/>
    <w:rsid w:val="00B857C4"/>
    <w:rsid w:val="00B9144B"/>
    <w:rsid w:val="00BE3762"/>
    <w:rsid w:val="00C1358D"/>
    <w:rsid w:val="00C336EE"/>
    <w:rsid w:val="00C413E8"/>
    <w:rsid w:val="00C62B0F"/>
    <w:rsid w:val="00D22601"/>
    <w:rsid w:val="00D4705A"/>
    <w:rsid w:val="00D861B6"/>
    <w:rsid w:val="00D94599"/>
    <w:rsid w:val="00D957EE"/>
    <w:rsid w:val="00DD53B5"/>
    <w:rsid w:val="00DD6A1A"/>
    <w:rsid w:val="00E3778A"/>
    <w:rsid w:val="00E4418D"/>
    <w:rsid w:val="00E54ACF"/>
    <w:rsid w:val="00EB0C2B"/>
    <w:rsid w:val="00EB1498"/>
    <w:rsid w:val="00ED2B27"/>
    <w:rsid w:val="00ED5EDE"/>
    <w:rsid w:val="00EE73D1"/>
    <w:rsid w:val="00F253B8"/>
    <w:rsid w:val="00F65C57"/>
    <w:rsid w:val="00F87BE7"/>
    <w:rsid w:val="00F96B6B"/>
    <w:rsid w:val="00FC6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A2ADD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rsid w:val="00D226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default">
    <w:name w:val="Di default"/>
    <w:rsid w:val="00D226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Giacomo Baima</cp:lastModifiedBy>
  <cp:revision>3</cp:revision>
  <dcterms:created xsi:type="dcterms:W3CDTF">2023-04-13T15:00:00Z</dcterms:created>
  <dcterms:modified xsi:type="dcterms:W3CDTF">2023-06-11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ZlBZEwux"/&gt;&lt;style id="http://www.zotero.org/styles/clinical-oral-investigations" hasBibliography="1" bibliographyStyleHasBeenSet="0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